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264A6" w14:textId="77777777" w:rsidR="00235761" w:rsidRDefault="00235761" w:rsidP="00235761">
      <w:pPr>
        <w:spacing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DE FOR STATISTICAL ANALYSES</w:t>
      </w:r>
    </w:p>
    <w:p w14:paraId="79ABFB55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Oviposition Study</w:t>
      </w:r>
    </w:p>
    <w:p w14:paraId="55D5F393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0BEE2672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OVI_DATA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xlx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le containing the columns TRT, DATE, PAIR, and EGGS</w:t>
      </w:r>
    </w:p>
    <w:p w14:paraId="4A45A74C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TRT – treatment, either NOA (no aphids) or HIA (high aphid pressure)</w:t>
      </w:r>
    </w:p>
    <w:p w14:paraId="6D2FFE2D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DATE – date of the trial, either JUN (June) or SEP (September)</w:t>
      </w:r>
    </w:p>
    <w:p w14:paraId="6536EFF1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PAIR – monarch pair/cage</w:t>
      </w:r>
    </w:p>
    <w:p w14:paraId="079FEA76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EGGS – number of eggs collected</w:t>
      </w:r>
    </w:p>
    <w:p w14:paraId="1CF278A7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1D0B5299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CONDUCT GLMER</w:t>
      </w:r>
    </w:p>
    <w:p w14:paraId="566C6656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179ED845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quire(lme4)</w:t>
      </w:r>
    </w:p>
    <w:p w14:paraId="43DB9F8A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IPOSIT &lt;- </w:t>
      </w:r>
      <w:proofErr w:type="spellStart"/>
      <w:r>
        <w:rPr>
          <w:rFonts w:ascii="Times New Roman" w:hAnsi="Times New Roman" w:cs="Times New Roman"/>
          <w:sz w:val="24"/>
          <w:szCs w:val="24"/>
        </w:rPr>
        <w:t>gl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EGGS ~ TRT + (1|PAIR) + DATE, family = </w:t>
      </w:r>
      <w:proofErr w:type="spellStart"/>
      <w:r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>
        <w:rPr>
          <w:rFonts w:ascii="Times New Roman" w:hAnsi="Times New Roman" w:cs="Times New Roman"/>
          <w:sz w:val="24"/>
          <w:szCs w:val="24"/>
        </w:rPr>
        <w:t>, data = OVI_DATA)</w:t>
      </w:r>
    </w:p>
    <w:p w14:paraId="5B844E1E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mary(OVIPOSIT)</w:t>
      </w:r>
    </w:p>
    <w:p w14:paraId="7DB5BEB2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40619EC9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OUTPUT</w:t>
      </w:r>
    </w:p>
    <w:p w14:paraId="7C15630D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ralized linear mixed model fit by maximum likelihood (Laplace Approximation) ['</w:t>
      </w:r>
      <w:proofErr w:type="spellStart"/>
      <w:r>
        <w:rPr>
          <w:rFonts w:ascii="Times New Roman" w:hAnsi="Times New Roman" w:cs="Times New Roman"/>
          <w:sz w:val="24"/>
          <w:szCs w:val="24"/>
        </w:rPr>
        <w:t>glmerMod</w:t>
      </w:r>
      <w:proofErr w:type="spellEnd"/>
      <w:r>
        <w:rPr>
          <w:rFonts w:ascii="Times New Roman" w:hAnsi="Times New Roman" w:cs="Times New Roman"/>
          <w:sz w:val="24"/>
          <w:szCs w:val="24"/>
        </w:rPr>
        <w:t>']</w:t>
      </w:r>
    </w:p>
    <w:p w14:paraId="5B85E85A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Family: </w:t>
      </w:r>
      <w:proofErr w:type="spellStart"/>
      <w:r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( log )</w:t>
      </w:r>
    </w:p>
    <w:p w14:paraId="3B2F9DA3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mula: EGGS ~ TRT + (1 | PAIR) + DATE</w:t>
      </w:r>
    </w:p>
    <w:p w14:paraId="2CBF40FF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Data: OVI_DATA</w:t>
      </w:r>
    </w:p>
    <w:p w14:paraId="402D34C1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214D99D8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AIC      BIC   </w:t>
      </w:r>
      <w:proofErr w:type="spellStart"/>
      <w:r>
        <w:rPr>
          <w:rFonts w:ascii="Times New Roman" w:hAnsi="Times New Roman" w:cs="Times New Roman"/>
          <w:sz w:val="24"/>
          <w:szCs w:val="24"/>
        </w:rPr>
        <w:t>logLi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viance </w:t>
      </w:r>
      <w:proofErr w:type="spellStart"/>
      <w:r>
        <w:rPr>
          <w:rFonts w:ascii="Times New Roman" w:hAnsi="Times New Roman" w:cs="Times New Roman"/>
          <w:sz w:val="24"/>
          <w:szCs w:val="24"/>
        </w:rPr>
        <w:t>df.res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13C31E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238.6    242.2   -115.3    230.6       14 </w:t>
      </w:r>
    </w:p>
    <w:p w14:paraId="463132F6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687CD1C5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aled residuals: </w:t>
      </w:r>
    </w:p>
    <w:p w14:paraId="17885A92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Min      1Q  Median      3Q     Max </w:t>
      </w:r>
    </w:p>
    <w:p w14:paraId="65074B02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4.0223 -1.6224 -0.4678  1.6654  4.1652 </w:t>
      </w:r>
    </w:p>
    <w:p w14:paraId="63D57FDD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10972FF5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ndom effects:</w:t>
      </w:r>
    </w:p>
    <w:p w14:paraId="13178859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Groups Name        Variance </w:t>
      </w:r>
      <w:proofErr w:type="spellStart"/>
      <w:r>
        <w:rPr>
          <w:rFonts w:ascii="Times New Roman" w:hAnsi="Times New Roman" w:cs="Times New Roman"/>
          <w:sz w:val="24"/>
          <w:szCs w:val="24"/>
        </w:rPr>
        <w:t>Std.Dev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08D6769B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PAIR   (Intercept) 1.005    1.003   </w:t>
      </w:r>
    </w:p>
    <w:p w14:paraId="2690DB99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umber of </w:t>
      </w:r>
      <w:proofErr w:type="spellStart"/>
      <w:r>
        <w:rPr>
          <w:rFonts w:ascii="Times New Roman" w:hAnsi="Times New Roman" w:cs="Times New Roman"/>
          <w:sz w:val="24"/>
          <w:szCs w:val="24"/>
        </w:rPr>
        <w:t>obs</w:t>
      </w:r>
      <w:proofErr w:type="spellEnd"/>
      <w:r>
        <w:rPr>
          <w:rFonts w:ascii="Times New Roman" w:hAnsi="Times New Roman" w:cs="Times New Roman"/>
          <w:sz w:val="24"/>
          <w:szCs w:val="24"/>
        </w:rPr>
        <w:t>: 18, groups:  PAIR, 9</w:t>
      </w:r>
    </w:p>
    <w:p w14:paraId="1E453468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5FF8399E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xed effects:</w:t>
      </w:r>
    </w:p>
    <w:p w14:paraId="50C7594F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Estimate Std. Error z value </w:t>
      </w:r>
      <w:proofErr w:type="spellStart"/>
      <w:r>
        <w:rPr>
          <w:rFonts w:ascii="Times New Roman" w:hAnsi="Times New Roman" w:cs="Times New Roman"/>
          <w:sz w:val="24"/>
          <w:szCs w:val="24"/>
        </w:rPr>
        <w:t>P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&gt;|z|)    </w:t>
      </w:r>
    </w:p>
    <w:p w14:paraId="0ABA0FA8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Intercept)  2.60126    0.45839   5.675 1.39e-08 ***</w:t>
      </w:r>
    </w:p>
    <w:p w14:paraId="1EF75F59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TNOA       1.19306    0.08605  13.864  &lt; 2e-16 ***</w:t>
      </w:r>
    </w:p>
    <w:p w14:paraId="13119F78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ESEP     -0.07830    0.68262  -0.115    0.909    </w:t>
      </w:r>
    </w:p>
    <w:p w14:paraId="261F72AC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--</w:t>
      </w:r>
    </w:p>
    <w:p w14:paraId="1F7EED2E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Signif</w:t>
      </w:r>
      <w:proofErr w:type="spellEnd"/>
      <w:r>
        <w:rPr>
          <w:rFonts w:ascii="Times New Roman" w:hAnsi="Times New Roman" w:cs="Times New Roman"/>
          <w:sz w:val="24"/>
          <w:szCs w:val="24"/>
        </w:rPr>
        <w:t>. codes:  0 ‘***’ 0.001 ‘**’ 0.01 ‘*’ 0.05 ‘.’ 0.1 ‘ ’ 1</w:t>
      </w:r>
    </w:p>
    <w:p w14:paraId="635DB621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1D210794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lation of Fixed Effects:</w:t>
      </w:r>
    </w:p>
    <w:p w14:paraId="172C6859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(</w:t>
      </w:r>
      <w:proofErr w:type="spellStart"/>
      <w:r>
        <w:rPr>
          <w:rFonts w:ascii="Times New Roman" w:hAnsi="Times New Roman" w:cs="Times New Roman"/>
          <w:sz w:val="24"/>
          <w:szCs w:val="24"/>
        </w:rPr>
        <w:t>Intr</w:t>
      </w:r>
      <w:proofErr w:type="spellEnd"/>
      <w:r>
        <w:rPr>
          <w:rFonts w:ascii="Times New Roman" w:hAnsi="Times New Roman" w:cs="Times New Roman"/>
          <w:sz w:val="24"/>
          <w:szCs w:val="24"/>
        </w:rPr>
        <w:t>) TRTLOA</w:t>
      </w:r>
    </w:p>
    <w:p w14:paraId="1DABDEEC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TLOA  -0.144       </w:t>
      </w:r>
    </w:p>
    <w:p w14:paraId="6593CD3D" w14:textId="77777777" w:rsidR="00235761" w:rsidRDefault="00235761" w:rsidP="00235761">
      <w:pPr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SEP -0.657  0.000</w:t>
      </w:r>
    </w:p>
    <w:p w14:paraId="72357E44" w14:textId="77777777" w:rsidR="00235761" w:rsidRDefault="00235761" w:rsidP="0023576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939E022" w14:textId="77777777" w:rsidR="00235761" w:rsidRDefault="00235761" w:rsidP="00235761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Larval Feeding Study</w:t>
      </w:r>
    </w:p>
    <w:p w14:paraId="0C581B59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FEEDINGASSAY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xlx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le containing the columns TREAT and LEAF</w:t>
      </w:r>
    </w:p>
    <w:p w14:paraId="2B1DD224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TREAT – treatment, either HIA (high </w:t>
      </w:r>
      <w:proofErr w:type="gramStart"/>
      <w:r>
        <w:rPr>
          <w:rFonts w:ascii="Times New Roman" w:hAnsi="Times New Roman" w:cs="Times New Roman"/>
          <w:sz w:val="24"/>
          <w:szCs w:val="24"/>
        </w:rPr>
        <w:t>aphid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"dirty" leaves), HIC (high aphids </w:t>
      </w:r>
    </w:p>
    <w:p w14:paraId="32137A62" w14:textId="77777777" w:rsidR="00235761" w:rsidRDefault="00235761" w:rsidP="00235761">
      <w:pPr>
        <w:spacing w:after="0" w:line="276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eaned leaves), or LOC (low/no aphids clean leaves)</w:t>
      </w:r>
    </w:p>
    <w:p w14:paraId="304ACA22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LEAF – leaf area consumed</w:t>
      </w:r>
    </w:p>
    <w:p w14:paraId="40394D99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WEIGHT – final larval weight</w:t>
      </w:r>
    </w:p>
    <w:p w14:paraId="7162B8DA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35A6DF7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Compute ANOVA for total leaf area consumed</w:t>
      </w:r>
    </w:p>
    <w:p w14:paraId="6F3996C9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F5A992E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CODE</w:t>
      </w:r>
    </w:p>
    <w:p w14:paraId="21B32C71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ov3(LEAF ~ TREAT, FEEDINGASSAY)</w:t>
      </w:r>
    </w:p>
    <w:p w14:paraId="71BC9D66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BEF54A7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OUTPUT</w:t>
      </w:r>
    </w:p>
    <w:p w14:paraId="578F7B95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ponse : LEAF</w:t>
      </w:r>
    </w:p>
    <w:p w14:paraId="3684F924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Sum Sq Mean Sq F </w:t>
      </w:r>
      <w:proofErr w:type="gramStart"/>
      <w:r>
        <w:rPr>
          <w:rFonts w:ascii="Times New Roman" w:hAnsi="Times New Roman" w:cs="Times New Roman"/>
          <w:sz w:val="24"/>
          <w:szCs w:val="24"/>
        </w:rPr>
        <w:t>valu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>
        <w:rPr>
          <w:rFonts w:ascii="Times New Roman" w:hAnsi="Times New Roman" w:cs="Times New Roman"/>
          <w:sz w:val="24"/>
          <w:szCs w:val="24"/>
        </w:rPr>
        <w:t>P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&gt;F)   </w:t>
      </w:r>
    </w:p>
    <w:p w14:paraId="2656B724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           2  7346.8  3673.4  8.2677 0.001856 **</w:t>
      </w:r>
    </w:p>
    <w:p w14:paraId="67BCAA7B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TREAT           2  7346.8  3673.4  8.2677 0.001856 **</w:t>
      </w:r>
    </w:p>
    <w:p w14:paraId="4BE518AF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IDUALS       24 10663.4   444.3                    </w:t>
      </w:r>
    </w:p>
    <w:p w14:paraId="2EF0CFE9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CTED TOTAL 26 18010.2                            </w:t>
      </w:r>
    </w:p>
    <w:p w14:paraId="6764EB6B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5A8568B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Separate means using LSM</w:t>
      </w:r>
    </w:p>
    <w:p w14:paraId="460CD0D6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4B48060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CODE</w:t>
      </w:r>
    </w:p>
    <w:p w14:paraId="4BADCC86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SM(LEAF ~ TREAT, FEEDINGASSAY, </w:t>
      </w:r>
      <w:proofErr w:type="spellStart"/>
      <w:r>
        <w:rPr>
          <w:rFonts w:ascii="Times New Roman" w:hAnsi="Times New Roman" w:cs="Times New Roman"/>
          <w:sz w:val="24"/>
          <w:szCs w:val="24"/>
        </w:rPr>
        <w:t>conf.level</w:t>
      </w:r>
      <w:proofErr w:type="spellEnd"/>
      <w:r>
        <w:rPr>
          <w:rFonts w:ascii="Times New Roman" w:hAnsi="Times New Roman" w:cs="Times New Roman"/>
          <w:sz w:val="24"/>
          <w:szCs w:val="24"/>
        </w:rPr>
        <w:t>=0.95, adj="</w:t>
      </w:r>
      <w:proofErr w:type="spellStart"/>
      <w:r>
        <w:rPr>
          <w:rFonts w:ascii="Times New Roman" w:hAnsi="Times New Roman" w:cs="Times New Roman"/>
          <w:sz w:val="24"/>
          <w:szCs w:val="24"/>
        </w:rPr>
        <w:t>l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", </w:t>
      </w:r>
    </w:p>
    <w:p w14:paraId="658C0F03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hideNonEst</w:t>
      </w:r>
      <w:proofErr w:type="spellEnd"/>
      <w:r>
        <w:rPr>
          <w:rFonts w:ascii="Times New Roman" w:hAnsi="Times New Roman" w:cs="Times New Roman"/>
          <w:sz w:val="24"/>
          <w:szCs w:val="24"/>
        </w:rPr>
        <w:t>=TRUE, PLOT=TRUE)</w:t>
      </w:r>
    </w:p>
    <w:p w14:paraId="4928DA3A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F48D1BD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OUTPUT</w:t>
      </w:r>
    </w:p>
    <w:p w14:paraId="67A3245D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Group   </w:t>
      </w:r>
      <w:proofErr w:type="spellStart"/>
      <w:r>
        <w:rPr>
          <w:rFonts w:ascii="Times New Roman" w:hAnsi="Times New Roman" w:cs="Times New Roman"/>
          <w:sz w:val="24"/>
          <w:szCs w:val="24"/>
        </w:rPr>
        <w:t>LSm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</w:rPr>
        <w:t>Lower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</w:rPr>
        <w:t>Upper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SE 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</w:p>
    <w:p w14:paraId="78B6E26B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C    A  94.32144 79.82008 108.8228 7.026199 24</w:t>
      </w:r>
    </w:p>
    <w:p w14:paraId="1B190C86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C     B 63.76833 49.26697  78.2697 7.026199 24</w:t>
      </w:r>
    </w:p>
    <w:p w14:paraId="2B0228A7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A     B 56.14633 41.64497  70.6477 7.026199 24</w:t>
      </w:r>
    </w:p>
    <w:p w14:paraId="0CDE5C72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98D49B8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# ---</w:t>
      </w:r>
    </w:p>
    <w:p w14:paraId="4C51FC8C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052657F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Compute ANOVA for final larval weight</w:t>
      </w:r>
    </w:p>
    <w:p w14:paraId="740C7C6B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E0E196C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DF21289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CODE</w:t>
      </w:r>
    </w:p>
    <w:p w14:paraId="6ABDE47D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ov3(WEIGHT ~ TREAT, FEEDINGASSAY)</w:t>
      </w:r>
    </w:p>
    <w:p w14:paraId="11F37DA2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5276ABF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OUTPUT</w:t>
      </w:r>
    </w:p>
    <w:p w14:paraId="1436F263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ponse : WEIGHT</w:t>
      </w:r>
    </w:p>
    <w:p w14:paraId="1AFD8101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Sum Sq  Mean Sq F </w:t>
      </w:r>
      <w:proofErr w:type="gramStart"/>
      <w:r>
        <w:rPr>
          <w:rFonts w:ascii="Times New Roman" w:hAnsi="Times New Roman" w:cs="Times New Roman"/>
          <w:sz w:val="24"/>
          <w:szCs w:val="24"/>
        </w:rPr>
        <w:t>valu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>
        <w:rPr>
          <w:rFonts w:ascii="Times New Roman" w:hAnsi="Times New Roman" w:cs="Times New Roman"/>
          <w:sz w:val="24"/>
          <w:szCs w:val="24"/>
        </w:rPr>
        <w:t>P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&gt;F)    </w:t>
      </w:r>
    </w:p>
    <w:p w14:paraId="0A4AD051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           2 0.37843 0.189216  10.266 0.0007094 ***</w:t>
      </w:r>
    </w:p>
    <w:p w14:paraId="73267BCE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TREAT           2 0.37843 0.189216  10.266 0.0007094 ***</w:t>
      </w:r>
    </w:p>
    <w:p w14:paraId="26687983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IDUALS       22 0.40551 0.018432                      </w:t>
      </w:r>
    </w:p>
    <w:p w14:paraId="110A4AD1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CTED TOTAL 24 0.78394                               </w:t>
      </w:r>
    </w:p>
    <w:p w14:paraId="52E4FE8E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6066421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E3C17F6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Separate means using LSM</w:t>
      </w:r>
    </w:p>
    <w:p w14:paraId="52700744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ED39FCF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CODE</w:t>
      </w:r>
    </w:p>
    <w:p w14:paraId="07A69574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SM(WEIGHT ~ TREAT, FEEDINGASSAY, </w:t>
      </w:r>
      <w:proofErr w:type="spellStart"/>
      <w:r>
        <w:rPr>
          <w:rFonts w:ascii="Times New Roman" w:hAnsi="Times New Roman" w:cs="Times New Roman"/>
          <w:sz w:val="24"/>
          <w:szCs w:val="24"/>
        </w:rPr>
        <w:t>conf.level</w:t>
      </w:r>
      <w:proofErr w:type="spellEnd"/>
      <w:r>
        <w:rPr>
          <w:rFonts w:ascii="Times New Roman" w:hAnsi="Times New Roman" w:cs="Times New Roman"/>
          <w:sz w:val="24"/>
          <w:szCs w:val="24"/>
        </w:rPr>
        <w:t>=0.95, adj="</w:t>
      </w:r>
      <w:proofErr w:type="spellStart"/>
      <w:r>
        <w:rPr>
          <w:rFonts w:ascii="Times New Roman" w:hAnsi="Times New Roman" w:cs="Times New Roman"/>
          <w:sz w:val="24"/>
          <w:szCs w:val="24"/>
        </w:rPr>
        <w:t>l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", </w:t>
      </w:r>
    </w:p>
    <w:p w14:paraId="1CC04109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hideNonEst</w:t>
      </w:r>
      <w:proofErr w:type="spellEnd"/>
      <w:r>
        <w:rPr>
          <w:rFonts w:ascii="Times New Roman" w:hAnsi="Times New Roman" w:cs="Times New Roman"/>
          <w:sz w:val="24"/>
          <w:szCs w:val="24"/>
        </w:rPr>
        <w:t>=TRUE, PLOT=TRUE)</w:t>
      </w:r>
    </w:p>
    <w:p w14:paraId="168BAB19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72F93BC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OUTPUT</w:t>
      </w:r>
    </w:p>
    <w:p w14:paraId="474348DF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Group    </w:t>
      </w:r>
      <w:proofErr w:type="spellStart"/>
      <w:r>
        <w:rPr>
          <w:rFonts w:ascii="Times New Roman" w:hAnsi="Times New Roman" w:cs="Times New Roman"/>
          <w:sz w:val="24"/>
          <w:szCs w:val="24"/>
        </w:rPr>
        <w:t>LSm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>
        <w:rPr>
          <w:rFonts w:ascii="Times New Roman" w:hAnsi="Times New Roman" w:cs="Times New Roman"/>
          <w:sz w:val="24"/>
          <w:szCs w:val="24"/>
        </w:rPr>
        <w:t>Lower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>
        <w:rPr>
          <w:rFonts w:ascii="Times New Roman" w:hAnsi="Times New Roman" w:cs="Times New Roman"/>
          <w:sz w:val="24"/>
          <w:szCs w:val="24"/>
        </w:rPr>
        <w:t>Upper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SE 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</w:p>
    <w:p w14:paraId="7B4F67FA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C    A  0.5551111 0.4612580 0.6489642 0.04525499 22</w:t>
      </w:r>
    </w:p>
    <w:p w14:paraId="3054E146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C     B 0.3425556 0.2487024 0.4364087 0.04525499 22</w:t>
      </w:r>
    </w:p>
    <w:p w14:paraId="43531338" w14:textId="77777777" w:rsidR="00235761" w:rsidRDefault="00235761" w:rsidP="0023576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A     B 0.2624286 0.1560091 0.3688480 0.05131434 22</w:t>
      </w:r>
    </w:p>
    <w:p w14:paraId="65152E8C" w14:textId="77777777" w:rsidR="00235761" w:rsidRDefault="00235761" w:rsidP="0023576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C23A32E" w14:textId="77777777" w:rsidR="00375E0F" w:rsidRDefault="00235761"/>
    <w:sectPr w:rsidR="00375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761"/>
    <w:rsid w:val="00045791"/>
    <w:rsid w:val="00235761"/>
    <w:rsid w:val="002C5CAC"/>
    <w:rsid w:val="0092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EFB53"/>
  <w15:chartTrackingRefBased/>
  <w15:docId w15:val="{6EDEFFE9-6234-43FD-901A-7A29B48A4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761"/>
    <w:pPr>
      <w:spacing w:line="256" w:lineRule="auto"/>
    </w:pPr>
    <w:rPr>
      <w:rFonts w:ascii="Calibri" w:eastAsia="Malgun Gothic" w:hAnsi="Calibri" w:cs="Arial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48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5</Words>
  <Characters>2656</Characters>
  <Application>Microsoft Office Word</Application>
  <DocSecurity>0</DocSecurity>
  <Lines>22</Lines>
  <Paragraphs>6</Paragraphs>
  <ScaleCrop>false</ScaleCrop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, Bernadette M.</dc:creator>
  <cp:keywords/>
  <dc:description/>
  <cp:lastModifiedBy>Mach, Bernadette M.</cp:lastModifiedBy>
  <cp:revision>1</cp:revision>
  <dcterms:created xsi:type="dcterms:W3CDTF">2022-08-22T19:26:00Z</dcterms:created>
  <dcterms:modified xsi:type="dcterms:W3CDTF">2022-08-22T19:26:00Z</dcterms:modified>
</cp:coreProperties>
</file>